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79848" w14:textId="77777777" w:rsidR="00A32D8D" w:rsidRDefault="00DF3B4C">
      <w:pPr>
        <w:widowControl w:val="0"/>
      </w:pPr>
      <w:r>
        <w:t xml:space="preserve">Supplemental materials, including a copy of the survey, anonymized data files, procedures for screening participants, and results from statistical analyses are available at </w:t>
      </w:r>
      <w:hyperlink r:id="rId8">
        <w:r>
          <w:rPr>
            <w:color w:val="1155CC"/>
            <w:u w:val="single"/>
          </w:rPr>
          <w:t>https://osf.io/utcz7/?view_only=20bfd747fba643bfac065b3951483df6</w:t>
        </w:r>
      </w:hyperlink>
      <w:r>
        <w:t>.</w:t>
      </w:r>
    </w:p>
    <w:sectPr w:rsidR="00A32D8D" w:rsidSect="00E9761B">
      <w:headerReference w:type="even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DAA677" w14:textId="77777777" w:rsidR="00BB605F" w:rsidRDefault="00BB605F">
      <w:pPr>
        <w:spacing w:line="240" w:lineRule="auto"/>
      </w:pPr>
      <w:r>
        <w:separator/>
      </w:r>
    </w:p>
  </w:endnote>
  <w:endnote w:type="continuationSeparator" w:id="0">
    <w:p w14:paraId="35BE258B" w14:textId="77777777" w:rsidR="00BB605F" w:rsidRDefault="00BB60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4104C2" w14:textId="77777777" w:rsidR="00A32D8D" w:rsidRDefault="00DF3B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A6075E5" w14:textId="77777777" w:rsidR="00A32D8D" w:rsidRDefault="00A32D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44F9DA" w14:textId="77777777" w:rsidR="00A32D8D" w:rsidRDefault="00A32D8D">
    <w:pPr>
      <w:tabs>
        <w:tab w:val="center" w:pos="4680"/>
        <w:tab w:val="right" w:pos="9360"/>
      </w:tabs>
    </w:pPr>
  </w:p>
  <w:p w14:paraId="38320978" w14:textId="77777777" w:rsidR="00A32D8D" w:rsidRDefault="00A32D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7B4AC" w14:textId="77777777" w:rsidR="00BB605F" w:rsidRDefault="00BB605F">
      <w:pPr>
        <w:spacing w:line="240" w:lineRule="auto"/>
      </w:pPr>
      <w:r>
        <w:separator/>
      </w:r>
    </w:p>
  </w:footnote>
  <w:footnote w:type="continuationSeparator" w:id="0">
    <w:p w14:paraId="6A7B8881" w14:textId="77777777" w:rsidR="00BB605F" w:rsidRDefault="00BB60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041541" w14:textId="77777777" w:rsidR="00A32D8D" w:rsidRDefault="00DF3B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7B04CFC" w14:textId="77777777" w:rsidR="00A32D8D" w:rsidRDefault="00A32D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B2E1A"/>
    <w:multiLevelType w:val="multilevel"/>
    <w:tmpl w:val="A9CA5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823194"/>
    <w:multiLevelType w:val="multilevel"/>
    <w:tmpl w:val="8B70D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DE47F5"/>
    <w:multiLevelType w:val="multilevel"/>
    <w:tmpl w:val="A822B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0373C0"/>
    <w:multiLevelType w:val="multilevel"/>
    <w:tmpl w:val="C0260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125D5D"/>
    <w:multiLevelType w:val="multilevel"/>
    <w:tmpl w:val="14EA9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883178"/>
    <w:multiLevelType w:val="multilevel"/>
    <w:tmpl w:val="F9D63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EB12A0"/>
    <w:multiLevelType w:val="multilevel"/>
    <w:tmpl w:val="5600B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233282"/>
    <w:multiLevelType w:val="multilevel"/>
    <w:tmpl w:val="E39EE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9A6EF3"/>
    <w:multiLevelType w:val="multilevel"/>
    <w:tmpl w:val="64BE4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F600E8"/>
    <w:multiLevelType w:val="multilevel"/>
    <w:tmpl w:val="EF9609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E21F89"/>
    <w:multiLevelType w:val="multilevel"/>
    <w:tmpl w:val="EF681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4E0C36"/>
    <w:multiLevelType w:val="multilevel"/>
    <w:tmpl w:val="5D2A9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B2680B"/>
    <w:multiLevelType w:val="multilevel"/>
    <w:tmpl w:val="8A14C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55FEB"/>
    <w:multiLevelType w:val="multilevel"/>
    <w:tmpl w:val="2366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C31C9E"/>
    <w:multiLevelType w:val="multilevel"/>
    <w:tmpl w:val="1B0C1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67210C"/>
    <w:multiLevelType w:val="multilevel"/>
    <w:tmpl w:val="02CA6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4D0718"/>
    <w:multiLevelType w:val="multilevel"/>
    <w:tmpl w:val="8C9CD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5A4563"/>
    <w:multiLevelType w:val="multilevel"/>
    <w:tmpl w:val="47CE2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CC13E6"/>
    <w:multiLevelType w:val="multilevel"/>
    <w:tmpl w:val="04BE6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6882D41"/>
    <w:multiLevelType w:val="multilevel"/>
    <w:tmpl w:val="9AE0F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B9F73A3"/>
    <w:multiLevelType w:val="multilevel"/>
    <w:tmpl w:val="11846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BF27745"/>
    <w:multiLevelType w:val="multilevel"/>
    <w:tmpl w:val="C66A5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701AAA"/>
    <w:multiLevelType w:val="multilevel"/>
    <w:tmpl w:val="5E58A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7A280E"/>
    <w:multiLevelType w:val="multilevel"/>
    <w:tmpl w:val="93441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0810844">
    <w:abstractNumId w:val="9"/>
  </w:num>
  <w:num w:numId="2" w16cid:durableId="2073310782">
    <w:abstractNumId w:val="12"/>
  </w:num>
  <w:num w:numId="3" w16cid:durableId="1989626327">
    <w:abstractNumId w:val="7"/>
  </w:num>
  <w:num w:numId="4" w16cid:durableId="390620207">
    <w:abstractNumId w:val="13"/>
  </w:num>
  <w:num w:numId="5" w16cid:durableId="1370954891">
    <w:abstractNumId w:val="23"/>
  </w:num>
  <w:num w:numId="6" w16cid:durableId="103691786">
    <w:abstractNumId w:val="3"/>
  </w:num>
  <w:num w:numId="7" w16cid:durableId="1880389391">
    <w:abstractNumId w:val="1"/>
  </w:num>
  <w:num w:numId="8" w16cid:durableId="61755428">
    <w:abstractNumId w:val="6"/>
  </w:num>
  <w:num w:numId="9" w16cid:durableId="569465754">
    <w:abstractNumId w:val="17"/>
  </w:num>
  <w:num w:numId="10" w16cid:durableId="1866554730">
    <w:abstractNumId w:val="21"/>
  </w:num>
  <w:num w:numId="11" w16cid:durableId="1787092">
    <w:abstractNumId w:val="15"/>
  </w:num>
  <w:num w:numId="12" w16cid:durableId="987587605">
    <w:abstractNumId w:val="0"/>
  </w:num>
  <w:num w:numId="13" w16cid:durableId="1433814277">
    <w:abstractNumId w:val="4"/>
  </w:num>
  <w:num w:numId="14" w16cid:durableId="157383428">
    <w:abstractNumId w:val="14"/>
  </w:num>
  <w:num w:numId="15" w16cid:durableId="912423204">
    <w:abstractNumId w:val="11"/>
  </w:num>
  <w:num w:numId="16" w16cid:durableId="223876656">
    <w:abstractNumId w:val="2"/>
  </w:num>
  <w:num w:numId="17" w16cid:durableId="1435857835">
    <w:abstractNumId w:val="10"/>
  </w:num>
  <w:num w:numId="18" w16cid:durableId="1061253840">
    <w:abstractNumId w:val="19"/>
  </w:num>
  <w:num w:numId="19" w16cid:durableId="477303656">
    <w:abstractNumId w:val="18"/>
  </w:num>
  <w:num w:numId="20" w16cid:durableId="404030584">
    <w:abstractNumId w:val="22"/>
  </w:num>
  <w:num w:numId="21" w16cid:durableId="2089765067">
    <w:abstractNumId w:val="20"/>
  </w:num>
  <w:num w:numId="22" w16cid:durableId="1514418566">
    <w:abstractNumId w:val="16"/>
  </w:num>
  <w:num w:numId="23" w16cid:durableId="1919948260">
    <w:abstractNumId w:val="5"/>
  </w:num>
  <w:num w:numId="24" w16cid:durableId="7660749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D8D"/>
    <w:rsid w:val="0001347C"/>
    <w:rsid w:val="000229C4"/>
    <w:rsid w:val="000559E0"/>
    <w:rsid w:val="000854E0"/>
    <w:rsid w:val="000A60C9"/>
    <w:rsid w:val="000B7DC3"/>
    <w:rsid w:val="000D5C1A"/>
    <w:rsid w:val="00136BA7"/>
    <w:rsid w:val="00145F90"/>
    <w:rsid w:val="00182FF4"/>
    <w:rsid w:val="00183DEE"/>
    <w:rsid w:val="001B06CE"/>
    <w:rsid w:val="00213ACD"/>
    <w:rsid w:val="002A4369"/>
    <w:rsid w:val="002E3AF6"/>
    <w:rsid w:val="002E4A4A"/>
    <w:rsid w:val="00322375"/>
    <w:rsid w:val="00351098"/>
    <w:rsid w:val="003E2DCB"/>
    <w:rsid w:val="0042385A"/>
    <w:rsid w:val="0043193D"/>
    <w:rsid w:val="004528F9"/>
    <w:rsid w:val="00453532"/>
    <w:rsid w:val="004A7D7C"/>
    <w:rsid w:val="004C3C72"/>
    <w:rsid w:val="004D1518"/>
    <w:rsid w:val="005235D0"/>
    <w:rsid w:val="00591C26"/>
    <w:rsid w:val="005B0198"/>
    <w:rsid w:val="005B0D6F"/>
    <w:rsid w:val="005E1963"/>
    <w:rsid w:val="00600C50"/>
    <w:rsid w:val="006019B7"/>
    <w:rsid w:val="00630BC1"/>
    <w:rsid w:val="006474CA"/>
    <w:rsid w:val="00664879"/>
    <w:rsid w:val="0068421D"/>
    <w:rsid w:val="0069063C"/>
    <w:rsid w:val="006C7213"/>
    <w:rsid w:val="007430F2"/>
    <w:rsid w:val="00755A4F"/>
    <w:rsid w:val="00773835"/>
    <w:rsid w:val="007B6D43"/>
    <w:rsid w:val="00845ACC"/>
    <w:rsid w:val="00847141"/>
    <w:rsid w:val="008639B5"/>
    <w:rsid w:val="00866867"/>
    <w:rsid w:val="008A0042"/>
    <w:rsid w:val="008A2562"/>
    <w:rsid w:val="008A4DF2"/>
    <w:rsid w:val="008D134F"/>
    <w:rsid w:val="008E226A"/>
    <w:rsid w:val="00995D5F"/>
    <w:rsid w:val="009A4724"/>
    <w:rsid w:val="009B2384"/>
    <w:rsid w:val="009E1D6F"/>
    <w:rsid w:val="009F68E7"/>
    <w:rsid w:val="00A077D0"/>
    <w:rsid w:val="00A21240"/>
    <w:rsid w:val="00A32D8D"/>
    <w:rsid w:val="00A961BF"/>
    <w:rsid w:val="00AB03EB"/>
    <w:rsid w:val="00AE15AC"/>
    <w:rsid w:val="00B138E0"/>
    <w:rsid w:val="00B13E31"/>
    <w:rsid w:val="00B17598"/>
    <w:rsid w:val="00B35426"/>
    <w:rsid w:val="00B56FA3"/>
    <w:rsid w:val="00B94B5F"/>
    <w:rsid w:val="00BB605F"/>
    <w:rsid w:val="00C1284B"/>
    <w:rsid w:val="00C27115"/>
    <w:rsid w:val="00C659D1"/>
    <w:rsid w:val="00D077F6"/>
    <w:rsid w:val="00D30D7C"/>
    <w:rsid w:val="00D54C5F"/>
    <w:rsid w:val="00D57684"/>
    <w:rsid w:val="00DA5DD4"/>
    <w:rsid w:val="00DF3B4C"/>
    <w:rsid w:val="00E06574"/>
    <w:rsid w:val="00E15A65"/>
    <w:rsid w:val="00E233BD"/>
    <w:rsid w:val="00E256CE"/>
    <w:rsid w:val="00E3793B"/>
    <w:rsid w:val="00E76246"/>
    <w:rsid w:val="00E818DF"/>
    <w:rsid w:val="00E9233E"/>
    <w:rsid w:val="00E9761B"/>
    <w:rsid w:val="00EB4AB1"/>
    <w:rsid w:val="00EC3F51"/>
    <w:rsid w:val="00EC6508"/>
    <w:rsid w:val="00F610AF"/>
    <w:rsid w:val="00F75E13"/>
    <w:rsid w:val="00F9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4AD44"/>
  <w15:docId w15:val="{85FCB82B-A65B-514B-9D4C-692527332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049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A32B9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2B9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320EF3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0CB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C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CB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7765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765D9"/>
  </w:style>
  <w:style w:type="character" w:styleId="PageNumber">
    <w:name w:val="page number"/>
    <w:basedOn w:val="DefaultParagraphFont"/>
    <w:uiPriority w:val="99"/>
    <w:semiHidden/>
    <w:unhideWhenUsed/>
    <w:rsid w:val="007765D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4EB"/>
    <w:rPr>
      <w:color w:val="605E5C"/>
      <w:shd w:val="clear" w:color="auto" w:fill="E1DFDD"/>
    </w:rPr>
  </w:style>
  <w:style w:type="paragraph" w:customStyle="1" w:styleId="body-paragraph">
    <w:name w:val="body-paragraph"/>
    <w:basedOn w:val="Normal"/>
    <w:rsid w:val="0088004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880049"/>
    <w:rPr>
      <w:i/>
      <w:iCs/>
    </w:rPr>
  </w:style>
  <w:style w:type="character" w:customStyle="1" w:styleId="full-abstract">
    <w:name w:val="full-abstract"/>
    <w:basedOn w:val="DefaultParagraphFont"/>
    <w:rsid w:val="00333907"/>
  </w:style>
  <w:style w:type="character" w:styleId="Strong">
    <w:name w:val="Strong"/>
    <w:basedOn w:val="DefaultParagraphFont"/>
    <w:uiPriority w:val="22"/>
    <w:qFormat/>
    <w:rsid w:val="00CE3B75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33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C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E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0EC7"/>
    <w:pPr>
      <w:spacing w:before="100" w:beforeAutospacing="1" w:after="100" w:afterAutospacing="1"/>
    </w:p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unhideWhenUsed/>
    <w:rsid w:val="008B5A05"/>
    <w:rPr>
      <w:rFonts w:asciiTheme="minorHAnsi" w:hAnsiTheme="minorHAnsi"/>
      <w:sz w:val="22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8A2562"/>
    <w:pPr>
      <w:spacing w:line="240" w:lineRule="auto"/>
      <w:ind w:firstLine="0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1D6F"/>
    <w:pPr>
      <w:spacing w:line="240" w:lineRule="auto"/>
      <w:ind w:firstLine="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54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256CE"/>
    <w:rPr>
      <w:b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5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5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5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13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6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36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010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929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822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848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3020485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163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896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4356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1357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9694385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36980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54193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0379367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30402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7786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3495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1399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265114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2105687">
                                                                                                      <w:blockQuote w:val="1"/>
                                                                                                      <w:marLeft w:val="96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6" w:color="CCCCCC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36516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0302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74521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711666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892599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913732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866994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068627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851313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0308778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3811204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48232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2000100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719107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5106374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49271957">
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7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4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02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0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0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2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4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4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9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46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0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8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328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36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845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211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3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257238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639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0344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6412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9848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9975717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0070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6929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6920211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85079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43787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42213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1498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3144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730157">
                                                                                                      <w:blockQuote w:val="1"/>
                                                                                                      <w:marLeft w:val="96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6" w:color="CCCCCC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293182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71893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335232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75309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470727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392225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5901131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912620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69171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762502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1379400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023416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6142497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9510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898896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00426173">
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5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4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7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8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44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84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4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0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028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46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743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439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724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8584939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856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59592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7545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6857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3316587">
                                                                  <w:blockQuote w:val="1"/>
                                                                  <w:marLeft w:val="96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single" w:sz="6" w:space="6" w:color="CCCCCC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89927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90226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2730253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26232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91490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9057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1579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06796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5916042">
                                                                                                      <w:blockQuote w:val="1"/>
                                                                                                      <w:marLeft w:val="96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single" w:sz="6" w:space="6" w:color="CCCCCC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782452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75331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066407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772850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1156691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3639077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962022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2894382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3478043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2053631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3164260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44764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2537959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5163477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9982546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39868165">
            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7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utcz7/?view_only=20bfd747fba643bfac065b3951483df6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jfcBihU7Lbc7Zz0371klJLeBRA==">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ikandan R</cp:lastModifiedBy>
  <cp:revision>58</cp:revision>
  <dcterms:created xsi:type="dcterms:W3CDTF">2024-05-04T08:27:00Z</dcterms:created>
  <dcterms:modified xsi:type="dcterms:W3CDTF">2024-06-04T17:27:00Z</dcterms:modified>
</cp:coreProperties>
</file>